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B584F" w14:textId="0ABFE1C4" w:rsidR="001C4ADE" w:rsidRDefault="001C4AD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366"/>
        <w:tblW w:w="14212" w:type="dxa"/>
        <w:tblLook w:val="04A0" w:firstRow="1" w:lastRow="0" w:firstColumn="1" w:lastColumn="0" w:noHBand="0" w:noVBand="1"/>
      </w:tblPr>
      <w:tblGrid>
        <w:gridCol w:w="1601"/>
        <w:gridCol w:w="1186"/>
        <w:gridCol w:w="5367"/>
        <w:gridCol w:w="1514"/>
        <w:gridCol w:w="1515"/>
        <w:gridCol w:w="1514"/>
        <w:gridCol w:w="1515"/>
      </w:tblGrid>
      <w:tr w:rsidR="00227894" w:rsidRPr="00227894" w14:paraId="28D4CEE7" w14:textId="77777777" w:rsidTr="00227894">
        <w:trPr>
          <w:trHeight w:val="271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879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4782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FAA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F9E6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BDFC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</w:t>
            </w:r>
          </w:p>
        </w:tc>
      </w:tr>
      <w:tr w:rsidR="00227894" w:rsidRPr="00227894" w14:paraId="35559FC0" w14:textId="77777777" w:rsidTr="00227894">
        <w:trPr>
          <w:trHeight w:val="318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464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6A1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772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test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FC1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A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S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B72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E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S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46F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A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S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30E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E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SD</w:t>
            </w:r>
          </w:p>
        </w:tc>
      </w:tr>
      <w:tr w:rsidR="00227894" w:rsidRPr="00227894" w14:paraId="105491B9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B6F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AP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3D4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F8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the standardized tests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187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± 0.6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28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8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F5C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7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EB3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± 0.93</w:t>
            </w:r>
          </w:p>
        </w:tc>
      </w:tr>
      <w:tr w:rsidR="00227894" w:rsidRPr="00227894" w14:paraId="5EB2EFEA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198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608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680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STR total immediate recall, delayed recall, and 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D39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 0.4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00D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± 0.7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BA3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6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3A0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± 0.82</w:t>
            </w:r>
          </w:p>
        </w:tc>
      </w:tr>
      <w:tr w:rsidR="00227894" w:rsidRPr="00227894" w14:paraId="6382A4CB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C7E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2E2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E9A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recognition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40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± 0.6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574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8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187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± 0.6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570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89</w:t>
            </w:r>
          </w:p>
        </w:tc>
      </w:tr>
      <w:tr w:rsidR="00227894" w:rsidRPr="00227894" w14:paraId="25A92640" w14:textId="77777777" w:rsidTr="00227894">
        <w:trPr>
          <w:trHeight w:val="271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F8DB0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F6BEB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FEFD92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29F6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9482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2841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26AD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1FB127E1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9E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CFF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5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67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the standardized tests (LogMem IA,IIA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D10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5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051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 0.8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189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 0.65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80B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± 0.91</w:t>
            </w:r>
          </w:p>
        </w:tc>
      </w:tr>
      <w:tr w:rsidR="00227894" w:rsidRPr="00227894" w14:paraId="4C876AC4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11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5AE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5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133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901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± 0.6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0F1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8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4F5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± 0.6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3A0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90</w:t>
            </w:r>
          </w:p>
        </w:tc>
      </w:tr>
      <w:tr w:rsidR="00227894" w:rsidRPr="00227894" w14:paraId="163C6272" w14:textId="77777777" w:rsidTr="00227894">
        <w:trPr>
          <w:trHeight w:val="271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17CDB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3B267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3F864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F944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962D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2425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87510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4C58526C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6E4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82D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654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the standardized tests (LogMem IA,IIA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E8E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1.0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6E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1.2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ABD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 ± 1.6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07F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 ± 1.80</w:t>
            </w:r>
          </w:p>
        </w:tc>
      </w:tr>
      <w:tr w:rsidR="00227894" w:rsidRPr="00227894" w14:paraId="3DA136F9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5EC71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08664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481F6F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AD24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17EF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0210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C08AF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039E51BF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BC3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-LOA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121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543A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the standardized tests (LogMem IA, IIA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F44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± 0.96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603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1.1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6FA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± 0.1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565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 ± 1.34</w:t>
            </w:r>
          </w:p>
        </w:tc>
      </w:tr>
      <w:tr w:rsidR="00227894" w:rsidRPr="00227894" w14:paraId="50BD6256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B2CA9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12607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0B80D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A4FC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394C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F9080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7622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3F1E6E6F" w14:textId="77777777" w:rsidTr="00227894">
        <w:trPr>
          <w:trHeight w:val="271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53F0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D7B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0DF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the standardized tests (LogMem IA, IIA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2E7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9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845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± 1.47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055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 ± 1.6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12D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 ± 1.68</w:t>
            </w:r>
          </w:p>
        </w:tc>
      </w:tr>
    </w:tbl>
    <w:p w14:paraId="7E8958A0" w14:textId="5B0417C6" w:rsidR="00227894" w:rsidRDefault="00227894" w:rsidP="002278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70B0B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C4ADE" w:rsidSect="00595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CE"/>
    <w:rsid w:val="000F0B06"/>
    <w:rsid w:val="001C27EF"/>
    <w:rsid w:val="001C4ADE"/>
    <w:rsid w:val="00227894"/>
    <w:rsid w:val="002F35AA"/>
    <w:rsid w:val="003A1888"/>
    <w:rsid w:val="003B4803"/>
    <w:rsid w:val="003C2C06"/>
    <w:rsid w:val="003C720A"/>
    <w:rsid w:val="004804FE"/>
    <w:rsid w:val="004A1575"/>
    <w:rsid w:val="00510145"/>
    <w:rsid w:val="00584D38"/>
    <w:rsid w:val="0059557B"/>
    <w:rsid w:val="00611388"/>
    <w:rsid w:val="00634A14"/>
    <w:rsid w:val="006E3DBE"/>
    <w:rsid w:val="006F6249"/>
    <w:rsid w:val="007052F9"/>
    <w:rsid w:val="00865522"/>
    <w:rsid w:val="009242DC"/>
    <w:rsid w:val="0093386A"/>
    <w:rsid w:val="009E6D88"/>
    <w:rsid w:val="00AA4D1B"/>
    <w:rsid w:val="00AD508D"/>
    <w:rsid w:val="00B05D48"/>
    <w:rsid w:val="00B2219C"/>
    <w:rsid w:val="00B827A0"/>
    <w:rsid w:val="00E44191"/>
    <w:rsid w:val="00E60251"/>
    <w:rsid w:val="00EC2BAA"/>
    <w:rsid w:val="00ED07CE"/>
    <w:rsid w:val="00F36C59"/>
    <w:rsid w:val="00F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F393"/>
  <w15:chartTrackingRefBased/>
  <w15:docId w15:val="{88E2C9D4-0892-4B3B-B27E-9E61F00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C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FE5A5-6362-48AC-A7AB-3ED353E7D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2</cp:revision>
  <cp:lastPrinted>2018-05-03T19:09:00Z</cp:lastPrinted>
  <dcterms:created xsi:type="dcterms:W3CDTF">2017-10-26T18:38:00Z</dcterms:created>
  <dcterms:modified xsi:type="dcterms:W3CDTF">2018-10-26T12:45:00Z</dcterms:modified>
</cp:coreProperties>
</file>